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74259" w14:textId="4891DBD5" w:rsidR="002C4FEC" w:rsidRPr="00C17E58" w:rsidRDefault="000027A0" w:rsidP="000850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sl-SI" w:eastAsia="de-DE"/>
        </w:rPr>
      </w:pPr>
      <w:r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Table</w:t>
      </w:r>
      <w:r w:rsidR="002C4FEC"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 </w:t>
      </w:r>
      <w:r w:rsidR="00CF69EB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S</w:t>
      </w:r>
      <w:r w:rsidR="00BE11FF"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3</w:t>
      </w:r>
      <w:r w:rsidR="002C4FEC"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:</w:t>
      </w:r>
      <w:r w:rsidR="002C4FEC" w:rsidRP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</w:t>
      </w:r>
      <w:bookmarkStart w:id="0" w:name="_Hlk122529695"/>
      <w:r w:rsidR="002C4FEC" w:rsidRP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Practical </w:t>
      </w:r>
      <w:r w:rsidR="00C17E58">
        <w:rPr>
          <w:rFonts w:ascii="Times New Roman" w:hAnsi="Times New Roman" w:cs="Times New Roman"/>
          <w:sz w:val="24"/>
          <w:szCs w:val="24"/>
          <w:lang w:val="sl-SI" w:eastAsia="de-DE"/>
        </w:rPr>
        <w:t>s</w:t>
      </w:r>
      <w:r w:rsidR="002C4FEC" w:rsidRP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creening </w:t>
      </w:r>
      <w:r w:rsidR="00C17E58">
        <w:rPr>
          <w:rFonts w:ascii="Times New Roman" w:hAnsi="Times New Roman" w:cs="Times New Roman"/>
          <w:sz w:val="24"/>
          <w:szCs w:val="24"/>
          <w:lang w:val="sl-SI" w:eastAsia="de-DE"/>
        </w:rPr>
        <w:t>questionnaire</w:t>
      </w:r>
      <w:r w:rsidR="009E3C74" w:rsidRP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(German version)</w:t>
      </w:r>
      <w:r w:rsidR="006D3B3B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.</w:t>
      </w:r>
      <w:bookmarkEnd w:id="0"/>
    </w:p>
    <w:p w14:paraId="13661AC8" w14:textId="6B6FBBF9" w:rsidR="00C62FA6" w:rsidRPr="00C17E58" w:rsidRDefault="00010440" w:rsidP="006747D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sl-SI" w:eastAsia="de-DE"/>
        </w:rPr>
      </w:pPr>
      <w:r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Bitte beantworten Sie die</w:t>
      </w:r>
      <w:r w:rsidR="00C62FA6"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 nachfolgenden</w:t>
      </w:r>
      <w:r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 Fragen</w:t>
      </w:r>
      <w:r w:rsidR="00633C3E" w:rsidRPr="00C17E58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.</w:t>
      </w:r>
      <w:r w:rsid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</w:t>
      </w:r>
      <w:r w:rsidR="00633C3E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D</w:t>
      </w:r>
      <w:r w:rsidR="00AF7579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ie Einzelpunkte und der</w:t>
      </w:r>
      <w:r w:rsidR="00633C3E" w:rsidRP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Gesamt-Score </w:t>
      </w:r>
      <w:r w:rsidR="00AF7579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werden</w:t>
      </w:r>
      <w:r w:rsidR="00633C3E" w:rsidRP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von Ihrer Ärztin/Ihrem Arzt </w:t>
      </w:r>
      <w:r w:rsidR="007329A1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bestimmt</w:t>
      </w:r>
      <w:r w:rsidR="00AF7579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. Der Gesamt</w:t>
      </w:r>
      <w:r w:rsidR="00C17E58">
        <w:rPr>
          <w:rFonts w:ascii="Times New Roman" w:hAnsi="Times New Roman" w:cs="Times New Roman"/>
          <w:sz w:val="24"/>
          <w:szCs w:val="24"/>
          <w:lang w:val="sl-SI" w:eastAsia="de-DE"/>
        </w:rPr>
        <w:t>-S</w:t>
      </w:r>
      <w:r w:rsidR="00AF7579" w:rsidRPr="00C17E58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core </w:t>
      </w:r>
      <w:r w:rsidR="00633C3E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beschreibt Ihr Risiko für eine exzessive Gewichtszunahme in der Schwangerschaft</w:t>
      </w:r>
      <w:r w:rsidR="00C17E58" w:rsidRPr="00C17E58">
        <w:rPr>
          <w:rFonts w:ascii="Times New Roman" w:hAnsi="Times New Roman" w:cs="Times New Roman"/>
          <w:sz w:val="24"/>
          <w:szCs w:val="24"/>
          <w:lang w:val="sl-SI" w:eastAsia="de-DE"/>
        </w:rPr>
        <w:t>.</w:t>
      </w:r>
    </w:p>
    <w:tbl>
      <w:tblPr>
        <w:tblStyle w:val="TabellemithellemGitternetz"/>
        <w:tblpPr w:leftFromText="141" w:rightFromText="141" w:vertAnchor="page" w:horzAnchor="margin" w:tblpY="3019"/>
        <w:tblW w:w="6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39"/>
        <w:gridCol w:w="850"/>
      </w:tblGrid>
      <w:tr w:rsidR="009A5F0B" w:rsidRPr="00F4173F" w14:paraId="514FFD3F" w14:textId="77777777" w:rsidTr="009A5F0B">
        <w:trPr>
          <w:trHeight w:val="340"/>
        </w:trPr>
        <w:tc>
          <w:tcPr>
            <w:tcW w:w="5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FAE35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17759929"/>
            <w:r w:rsidRPr="00823F3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Ihr Körpergewicht vor Schwangerschaftsbeginn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9E3C7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____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_</w:t>
            </w:r>
            <w:r w:rsidRPr="009E3C7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_ kg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A0AF46E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9A5F0B" w:rsidRPr="00F4173F" w14:paraId="7F92ADEE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33933" w14:textId="77777777" w:rsidR="009A5F0B" w:rsidRPr="00823F39" w:rsidRDefault="009A5F0B" w:rsidP="009A5F0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3F3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Ihre Köpergröße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9E3C74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_______ c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A60ECD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9A5F0B" w:rsidRPr="00F4173F" w14:paraId="58D7643D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9276D09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as ist Ihr höchster Schulabschluss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388EC990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A5F0B" w:rsidRPr="00F4173F" w14:paraId="112B9B04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2D6A93" w14:textId="77777777" w:rsidR="009A5F0B" w:rsidRDefault="00392B4A" w:rsidP="009A5F0B">
            <w:pPr>
              <w:rPr>
                <w:noProof/>
                <w:lang w:eastAsia="de-DE"/>
              </w:rPr>
            </w:pPr>
            <w:r>
              <w:rPr>
                <w:noProof/>
              </w:rPr>
              <w:pict w14:anchorId="518D83B8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188" type="#_x0000_t202" style="position:absolute;margin-left:.2pt;margin-top:2pt;width:7.05pt;height:7.05pt;z-index:-25135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" fillcolor="white [3201]" strokeweight=".5pt">
                  <v:textbox>
                    <w:txbxContent>
                      <w:p w14:paraId="2CE19DE8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(Noch) keinen Schulabschluss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1B5E7141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208E9852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0E6981B" w14:textId="77777777" w:rsidR="009A5F0B" w:rsidRPr="00823F39" w:rsidRDefault="00392B4A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3D031AC3">
                <v:shape id="_x0000_s1185" type="#_x0000_t202" style="position:absolute;margin-left:.6pt;margin-top:1.75pt;width:7.05pt;height:7.05pt;z-index:-25135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wrapcoords="-2400 -2400 -2400 21600 24000 21600 24000 -2400 -2400 -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jAmMw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" fillcolor="white [3201]" strokeweight=".5pt">
                  <v:textbox>
                    <w:txbxContent>
                      <w:p w14:paraId="66738793" w14:textId="77777777" w:rsidR="009A5F0B" w:rsidRDefault="009A5F0B" w:rsidP="009A5F0B"/>
                    </w:txbxContent>
                  </v:textbox>
                  <w10:wrap type="tight"/>
                </v:shape>
              </w:pict>
            </w:r>
            <w:r w:rsidR="009A5F0B" w:rsidRPr="00A07FF2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Hauptschule/Volksschule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396631BB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1AC1C41D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9763CE9" w14:textId="77777777" w:rsidR="009A5F0B" w:rsidRPr="00823F39" w:rsidRDefault="00392B4A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3B267A6A">
                <v:shape id="_x0000_s1186" type="#_x0000_t202" style="position:absolute;margin-left:.75pt;margin-top:1.55pt;width:7.05pt;height:7.05pt;z-index:-25135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pGCNQ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" fillcolor="white [3201]" strokeweight=".5pt">
                  <v:textbox>
                    <w:txbxContent>
                      <w:p w14:paraId="7924F860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A07FF2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Mittlere Reife/Realschule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680B762E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0FDFDD6B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D5A9D" w14:textId="77777777" w:rsidR="009A5F0B" w:rsidRPr="00823F39" w:rsidRDefault="00392B4A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4E330A9A">
                <v:shape id="_x0000_s1187" type="#_x0000_t202" style="position:absolute;margin-left:.8pt;margin-top:1.7pt;width:7.05pt;height:7.05pt;z-index:-25135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" fillcolor="white [3201]" strokeweight=".5pt">
                  <v:textbox>
                    <w:txbxContent>
                      <w:p w14:paraId="1A59833F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A07FF2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Fachhochschulreife/Abitu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7D9F6DA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23FB3392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A3E0BA5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823F39">
              <w:rPr>
                <w:rFonts w:ascii="Times New Roman" w:hAnsi="Times New Roman" w:cs="Times New Roman"/>
                <w:b/>
                <w:sz w:val="20"/>
                <w:szCs w:val="20"/>
              </w:rPr>
              <w:t>Ihr Geburtsland: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59516E24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5F0B" w:rsidRPr="00F4173F" w14:paraId="31C0389E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F62F5E" w14:textId="77777777" w:rsidR="009A5F0B" w:rsidRPr="00823F39" w:rsidRDefault="00392B4A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172A8479">
                <v:shape id="_x0000_s1189" type="#_x0000_t202" style="position:absolute;margin-left:.75pt;margin-top:2.8pt;width:7.05pt;height:7.05pt;z-index:-25135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aMQNQ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" fillcolor="white [3201]" strokeweight=".5pt">
                  <v:textbox>
                    <w:txbxContent>
                      <w:p w14:paraId="770CD1D7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823F39">
              <w:rPr>
                <w:rFonts w:ascii="Times New Roman" w:hAnsi="Times New Roman" w:cs="Times New Roman"/>
                <w:bCs/>
                <w:sz w:val="20"/>
                <w:szCs w:val="20"/>
              </w:rPr>
              <w:t>Deutschland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</w:tcPr>
          <w:p w14:paraId="5D84265A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6847F09D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8CAC8" w14:textId="77777777" w:rsidR="009A5F0B" w:rsidRPr="00823F39" w:rsidRDefault="00392B4A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5528D738">
                <v:shape id="_x0000_s1190" type="#_x0000_t202" style="position:absolute;margin-left:.8pt;margin-top:2.9pt;width:7.05pt;height:7.05pt;z-index:-25135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+zFNQ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" fillcolor="white [3201]" strokeweight=".5pt">
                  <v:textbox>
                    <w:txbxContent>
                      <w:p w14:paraId="41DB09A9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823F3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Anderes Geburtsland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983C24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262C1305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AE6B870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ben Sie bereits Kinder geboren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703E6EC3" w14:textId="77777777" w:rsidR="009A5F0B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A5F0B" w:rsidRPr="00F4173F" w14:paraId="00A4FCE0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3E27B1D" w14:textId="77777777" w:rsidR="009A5F0B" w:rsidRPr="00823F39" w:rsidRDefault="00392B4A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1AD56134">
                <v:shape id="_x0000_s1181" type="#_x0000_t202" style="position:absolute;margin-left:.75pt;margin-top:2.25pt;width:7.05pt;height:7.05pt;z-index:-25136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01hNA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" fillcolor="white [3201]" strokeweight=".5pt">
                  <v:textbox>
                    <w:txbxContent>
                      <w:p w14:paraId="0B0E693F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ein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</w:tcPr>
          <w:p w14:paraId="2299C846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792924EC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5CFE0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Ja, ich habe bereits Kinder geboren</w:t>
            </w:r>
            <w:r w:rsidR="00392B4A">
              <w:rPr>
                <w:noProof/>
              </w:rPr>
              <w:pict w14:anchorId="06FEC3E9">
                <v:shape id="_x0000_s1182" type="#_x0000_t202" style="position:absolute;margin-left:.8pt;margin-top:1.25pt;width:7.05pt;height:7.05pt;z-index:-25135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" fillcolor="white [3201]" strokeweight=".5pt">
                  <v:textbox>
                    <w:txbxContent>
                      <w:p w14:paraId="42E848FD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>
              <w:rPr>
                <w:noProof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C84AE8D" w14:textId="77777777" w:rsidR="009A5F0B" w:rsidRDefault="009A5F0B" w:rsidP="009A5F0B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9A5F0B" w:rsidRPr="00F4173F" w14:paraId="7C34F010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A7A5970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aben Si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jemals regelmäßig </w:t>
            </w:r>
            <w:r w:rsidRPr="0082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raucht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02C5E027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A5F0B" w:rsidRPr="00F4173F" w14:paraId="5656B215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5EA82FD" w14:textId="77777777" w:rsidR="009A5F0B" w:rsidRPr="00823F39" w:rsidRDefault="00392B4A" w:rsidP="009A5F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76AE8813">
                <v:shape id="_x0000_s1183" type="#_x0000_t202" style="position:absolute;margin-left:.75pt;margin-top:2.45pt;width:7.05pt;height:7.05pt;z-index:-25135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LfvNA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" fillcolor="white [3201]" strokeweight=".5pt">
                  <v:textbox>
                    <w:txbxContent>
                      <w:p w14:paraId="6444E71A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823F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in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</w:tcPr>
          <w:p w14:paraId="60AFE0FA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05D7AAC2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AB29C" w14:textId="77777777" w:rsidR="009A5F0B" w:rsidRPr="00823F39" w:rsidRDefault="00392B4A" w:rsidP="009A5F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20A73737">
                <v:shape id="_x0000_s1184" type="#_x0000_t202" style="position:absolute;margin-left:.8pt;margin-top:1.8pt;width:7.05pt;height:7.05pt;z-index:-25135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" fillcolor="white [3201]" strokeweight=".5pt">
                  <v:textbox>
                    <w:txbxContent>
                      <w:p w14:paraId="4262BE71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823F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Ja 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A2E27C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50CE94AF" w14:textId="77777777" w:rsidTr="009A5F0B">
        <w:trPr>
          <w:trHeight w:val="680"/>
        </w:trPr>
        <w:tc>
          <w:tcPr>
            <w:tcW w:w="6789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BE83AF" w14:textId="77777777" w:rsidR="009A5F0B" w:rsidRDefault="009A5F0B" w:rsidP="009A5F0B">
            <w:pPr>
              <w:rPr>
                <w:noProof/>
                <w:lang w:eastAsia="de-DE"/>
              </w:rPr>
            </w:pP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Wie oft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ühlten</w:t>
            </w: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i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ich</w:t>
            </w: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m Verlauf der letzten 2 Wochen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urch die folgenden Beschwerden beeinträchtigt</w:t>
            </w: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?</w:t>
            </w:r>
          </w:p>
        </w:tc>
      </w:tr>
      <w:tr w:rsidR="009A5F0B" w:rsidRPr="00F4173F" w14:paraId="104484DF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02ADBB0" w14:textId="77777777" w:rsidR="009A5F0B" w:rsidRDefault="009A5F0B" w:rsidP="009A5F0B">
            <w:pPr>
              <w:rPr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…w</w:t>
            </w:r>
            <w:r w:rsidRPr="00B220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ig Interesse oder Freude an Ihren Tätigkeiten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3AA7CF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0E081FCF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AA1C3B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49FE0BA0">
                <v:shape id="_x0000_s1191" type="#_x0000_t202" style="position:absolute;margin-left:.75pt;margin-top:2.45pt;width:7.05pt;height:7.05pt;z-index:-25135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abyNA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" fillcolor="white [3201]" strokeweight=".5pt">
                  <v:textbox>
                    <w:txbxContent>
                      <w:p w14:paraId="6130C167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 xml:space="preserve">Überhaupt nicht                                                                                        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09C645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7546D890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8B8FA66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3210E061">
                <v:shape id="_x0000_s1192" type="#_x0000_t202" style="position:absolute;margin-left:.8pt;margin-top:1.8pt;width:7.05pt;height:7.05pt;z-index:-25134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+knNA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" fillcolor="white [3201]" strokeweight=".5pt">
                  <v:textbox>
                    <w:txbxContent>
                      <w:p w14:paraId="267869C8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einzelnen Tagen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6B0FB8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573E6EA0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9EEFA88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4C7CA841">
                <v:shape id="_x0000_s1193" type="#_x0000_t202" style="position:absolute;margin-left:.75pt;margin-top:2.45pt;width:7.05pt;height:7.05pt;z-index:-25134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0iDNQ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" fillcolor="white [3201]" strokeweight=".5pt">
                  <v:textbox>
                    <w:txbxContent>
                      <w:p w14:paraId="747EDD91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mehr als die Hälfte der Tage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0E14BE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39559908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26D368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654F963C">
                <v:shape id="_x0000_s1194" type="#_x0000_t202" style="position:absolute;margin-left:.8pt;margin-top:1.8pt;width:7.05pt;height:7.05pt;z-index:-25134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" fillcolor="white [3201]" strokeweight=".5pt">
                  <v:textbox>
                    <w:txbxContent>
                      <w:p w14:paraId="4207018E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Beinahe jeden Tag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9890A1C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59CD40E2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DC9EFA" w14:textId="77777777" w:rsidR="009A5F0B" w:rsidRPr="00B2201C" w:rsidRDefault="009A5F0B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 w:rsidRPr="00B220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…Niedergeschlagenheit, Schwermut, Hoffnungslosigkeit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CB92D8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0F704B4B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3F04D4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</w:rPr>
              <w:pict w14:anchorId="394366B8">
                <v:shape id="_x0000_s1195" type="#_x0000_t202" style="position:absolute;margin-left:.75pt;margin-top:2.45pt;width:7.05pt;height:7.05pt;z-index:-25134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HoRNQ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" fillcolor="white [3201]" strokeweight=".5pt">
                  <v:textbox>
                    <w:txbxContent>
                      <w:p w14:paraId="21D3846C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Überhaupt nicht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A913FB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7B3F6F06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2053E2E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</w:rPr>
              <w:pict w14:anchorId="69C88266">
                <v:shape id="_x0000_s1196" type="#_x0000_t202" style="position:absolute;margin-left:.8pt;margin-top:1.8pt;width:7.05pt;height:7.05pt;z-index:-25134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jXENQ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" fillcolor="white [3201]" strokeweight=".5pt">
                  <v:textbox>
                    <w:txbxContent>
                      <w:p w14:paraId="4A8BE2EC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einzelnen Tagen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E2F64EA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459B23DF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B93297F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</w:rPr>
              <w:pict w14:anchorId="4C3F6FED">
                <v:shape id="_x0000_s1197" type="#_x0000_t202" style="position:absolute;margin-left:.75pt;margin-top:2.45pt;width:7.05pt;height:7.05pt;z-index:-25134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" fillcolor="white [3201]" strokeweight=".5pt">
                  <v:textbox>
                    <w:txbxContent>
                      <w:p w14:paraId="738D60B5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mehr als die Hälfte der Tage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7ABD1C3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67597BEF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BBE96B" w14:textId="77777777" w:rsidR="009A5F0B" w:rsidRPr="00B2201C" w:rsidRDefault="00392B4A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</w:rPr>
              <w:pict w14:anchorId="38B5AE04">
                <v:shape id="_x0000_s1198" type="#_x0000_t202" style="position:absolute;margin-left:.8pt;margin-top:1.8pt;width:7.05pt;height:7.05pt;z-index:-25134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" fillcolor="white [3201]" strokeweight=".5pt">
                  <v:textbox>
                    <w:txbxContent>
                      <w:p w14:paraId="11C3EBF4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Beinahe jeden Tag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2F68BAF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bookmarkEnd w:id="1"/>
    </w:tbl>
    <w:p w14:paraId="028AE2F0" w14:textId="0211B318" w:rsidR="009E3C74" w:rsidRPr="00010440" w:rsidRDefault="009E3C74" w:rsidP="00F4173F"/>
    <w:p w14:paraId="5CEC88CC" w14:textId="2DD4657D" w:rsidR="009E3C74" w:rsidRPr="00010440" w:rsidRDefault="009E3C74" w:rsidP="00F4173F"/>
    <w:p w14:paraId="7E812EB3" w14:textId="68C1A619" w:rsidR="009E3C74" w:rsidRPr="00010440" w:rsidRDefault="009E3C74" w:rsidP="00F4173F"/>
    <w:p w14:paraId="63EC8914" w14:textId="78EF14A2" w:rsidR="009E3C74" w:rsidRPr="00010440" w:rsidRDefault="009E3C74" w:rsidP="00F4173F"/>
    <w:p w14:paraId="19D94178" w14:textId="1ADB438A" w:rsidR="009E3C74" w:rsidRPr="00010440" w:rsidRDefault="009E3C74" w:rsidP="00F4173F"/>
    <w:p w14:paraId="36FBCF75" w14:textId="4E75D576" w:rsidR="009E3C74" w:rsidRPr="00010440" w:rsidRDefault="009E3C74" w:rsidP="00F4173F"/>
    <w:p w14:paraId="7949E464" w14:textId="596D8A38" w:rsidR="009E3C74" w:rsidRDefault="009E3C74" w:rsidP="00F4173F"/>
    <w:p w14:paraId="5A5C7888" w14:textId="2FC19F65" w:rsidR="00010440" w:rsidRPr="006747DC" w:rsidRDefault="00010440" w:rsidP="00F4173F">
      <w:pPr>
        <w:rPr>
          <w:lang w:val="en-GB"/>
        </w:rPr>
      </w:pPr>
    </w:p>
    <w:p w14:paraId="28D4333E" w14:textId="1A64CE80" w:rsidR="00010440" w:rsidRPr="006747DC" w:rsidRDefault="00010440" w:rsidP="00F4173F">
      <w:pPr>
        <w:rPr>
          <w:lang w:val="en-GB"/>
        </w:rPr>
      </w:pPr>
    </w:p>
    <w:p w14:paraId="000328FF" w14:textId="1448751D" w:rsidR="00010440" w:rsidRPr="006747DC" w:rsidRDefault="00010440" w:rsidP="00F4173F">
      <w:pPr>
        <w:rPr>
          <w:lang w:val="en-GB"/>
        </w:rPr>
      </w:pPr>
    </w:p>
    <w:p w14:paraId="3AC18F09" w14:textId="3657020D" w:rsidR="00010440" w:rsidRPr="006747DC" w:rsidRDefault="00010440" w:rsidP="00F4173F">
      <w:pPr>
        <w:rPr>
          <w:lang w:val="en-GB"/>
        </w:rPr>
      </w:pPr>
    </w:p>
    <w:p w14:paraId="5F9AFEE9" w14:textId="77777777" w:rsidR="00C62FA6" w:rsidRDefault="00C62FA6">
      <w:pPr>
        <w:rPr>
          <w:rFonts w:ascii="Times New Roman" w:hAnsi="Times New Roman" w:cs="Times New Roman"/>
          <w:lang w:val="sl-SI" w:eastAsia="de-DE"/>
        </w:rPr>
      </w:pPr>
    </w:p>
    <w:p w14:paraId="1258EDC4" w14:textId="77777777" w:rsidR="00C62FA6" w:rsidRDefault="00C62FA6">
      <w:pPr>
        <w:rPr>
          <w:rFonts w:ascii="Times New Roman" w:hAnsi="Times New Roman" w:cs="Times New Roman"/>
          <w:lang w:val="sl-SI" w:eastAsia="de-DE"/>
        </w:rPr>
      </w:pPr>
    </w:p>
    <w:p w14:paraId="7583FB14" w14:textId="77777777" w:rsidR="00FA2651" w:rsidRDefault="00FA2651" w:rsidP="00F4173F">
      <w:pPr>
        <w:rPr>
          <w:rFonts w:ascii="Times New Roman" w:hAnsi="Times New Roman" w:cs="Times New Roman"/>
          <w:lang w:val="sl-SI" w:eastAsia="de-DE"/>
        </w:rPr>
      </w:pPr>
    </w:p>
    <w:p w14:paraId="31AC79C7" w14:textId="3412F1CB" w:rsidR="009E3C74" w:rsidRPr="006747DC" w:rsidRDefault="009E3C74" w:rsidP="00F4173F">
      <w:pPr>
        <w:rPr>
          <w:lang w:val="en-GB"/>
        </w:rPr>
      </w:pPr>
    </w:p>
    <w:p w14:paraId="585408A9" w14:textId="2C5A87FD" w:rsidR="002D7CB6" w:rsidRDefault="002D7CB6">
      <w:pPr>
        <w:rPr>
          <w:rFonts w:ascii="Times New Roman" w:hAnsi="Times New Roman" w:cs="Times New Roman"/>
          <w:sz w:val="18"/>
          <w:szCs w:val="18"/>
          <w:lang w:val="sl-SI" w:eastAsia="de-DE"/>
        </w:rPr>
      </w:pPr>
    </w:p>
    <w:p w14:paraId="281FCA8E" w14:textId="5332E37E" w:rsidR="00FA2651" w:rsidRDefault="00FA2651">
      <w:pPr>
        <w:rPr>
          <w:rFonts w:ascii="Times New Roman" w:hAnsi="Times New Roman" w:cs="Times New Roman"/>
          <w:sz w:val="18"/>
          <w:szCs w:val="18"/>
          <w:lang w:val="sl-SI" w:eastAsia="de-DE"/>
        </w:rPr>
      </w:pPr>
    </w:p>
    <w:p w14:paraId="344A77BF" w14:textId="1EF24006" w:rsidR="00FA2651" w:rsidRDefault="00FA2651">
      <w:pPr>
        <w:rPr>
          <w:rFonts w:ascii="Times New Roman" w:hAnsi="Times New Roman" w:cs="Times New Roman"/>
          <w:sz w:val="18"/>
          <w:szCs w:val="18"/>
          <w:lang w:val="sl-SI" w:eastAsia="de-DE"/>
        </w:rPr>
      </w:pPr>
    </w:p>
    <w:p w14:paraId="7DC0F942" w14:textId="2F04C074" w:rsidR="002D7CB6" w:rsidRDefault="002D7CB6">
      <w:pPr>
        <w:rPr>
          <w:rFonts w:ascii="Times New Roman" w:hAnsi="Times New Roman" w:cs="Times New Roman"/>
          <w:sz w:val="18"/>
          <w:szCs w:val="18"/>
          <w:lang w:val="sl-SI" w:eastAsia="de-DE"/>
        </w:rPr>
      </w:pPr>
    </w:p>
    <w:p w14:paraId="59BAC2F2" w14:textId="6965BE83" w:rsidR="00835FD0" w:rsidRPr="006747DC" w:rsidRDefault="00835FD0" w:rsidP="006747DC">
      <w:pPr>
        <w:spacing w:after="0"/>
        <w:rPr>
          <w:rFonts w:ascii="Times New Roman" w:hAnsi="Times New Roman" w:cs="Times New Roman"/>
          <w:sz w:val="24"/>
          <w:szCs w:val="24"/>
          <w:lang w:val="sl-SI" w:eastAsia="de-DE"/>
        </w:rPr>
      </w:pPr>
    </w:p>
    <w:tbl>
      <w:tblPr>
        <w:tblStyle w:val="TabellemithellemGitternetz"/>
        <w:tblpPr w:leftFromText="141" w:rightFromText="141" w:vertAnchor="page" w:horzAnchor="margin" w:tblpY="1935"/>
        <w:tblW w:w="834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2783"/>
        <w:gridCol w:w="2783"/>
        <w:gridCol w:w="749"/>
        <w:gridCol w:w="627"/>
        <w:gridCol w:w="1407"/>
      </w:tblGrid>
      <w:tr w:rsidR="006747DC" w:rsidRPr="00F4173F" w14:paraId="6E16B0B5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2F8F390" w14:textId="77777777" w:rsidR="006747DC" w:rsidRPr="006747DC" w:rsidRDefault="006747DC" w:rsidP="006747DC">
            <w:pPr>
              <w:rPr>
                <w:rFonts w:ascii="Times New Roman" w:hAnsi="Times New Roman" w:cs="Times New Roman"/>
                <w:b/>
                <w:sz w:val="20"/>
                <w:szCs w:val="20"/>
                <w:lang w:val="sl-SI" w:eastAsia="de-DE"/>
              </w:rPr>
            </w:pPr>
            <w:bookmarkStart w:id="2" w:name="_Hlk121388504"/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43A48F50" w14:textId="77777777" w:rsidR="006747DC" w:rsidRPr="006747DC" w:rsidRDefault="006747DC" w:rsidP="006747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4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B1ACC27" w14:textId="77777777" w:rsidR="006747DC" w:rsidRDefault="006747DC" w:rsidP="006747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Einzelpunkte</w:t>
            </w:r>
          </w:p>
        </w:tc>
      </w:tr>
      <w:tr w:rsidR="006747DC" w:rsidRPr="00F4173F" w14:paraId="6DB5A4E3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78606F6" w14:textId="77777777" w:rsidR="006747DC" w:rsidRPr="00823F39" w:rsidRDefault="006747DC" w:rsidP="006747DC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E3C7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Bo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9E3C7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Maß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9E3C7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Index: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BC60B44" w14:textId="77777777" w:rsidR="006747DC" w:rsidRDefault="006747DC" w:rsidP="006747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4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AB324E" w14:textId="77777777" w:rsidR="006747DC" w:rsidRDefault="006747DC" w:rsidP="006747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6747DC" w:rsidRPr="00F4173F" w14:paraId="35AE96D0" w14:textId="77777777" w:rsidTr="006747DC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6C838E66" w14:textId="1C27E5D8" w:rsidR="006747DC" w:rsidRPr="009E3C74" w:rsidRDefault="006747DC" w:rsidP="006747DC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ntergewicht (&lt;</w: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 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,5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 xml:space="preserve">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14:paraId="0DFADBAA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C9BEEE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6747DC" w:rsidRPr="00F4173F" w14:paraId="2F1D51AA" w14:textId="77777777" w:rsidTr="006747DC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05DC8833" w14:textId="77777777" w:rsidR="006747DC" w:rsidRPr="009E3C74" w:rsidRDefault="006747DC" w:rsidP="006747DC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ormalgewicht (18,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–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24,9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14:paraId="7861CFCF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B6E3CBF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6747DC" w:rsidRPr="00F4173F" w14:paraId="5E9FD04D" w14:textId="77777777" w:rsidTr="006747DC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12D2BE47" w14:textId="77777777" w:rsidR="006747DC" w:rsidRPr="009E3C74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Übergewicht (25,0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–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29,9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14:paraId="39DA6344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A1EE765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7</w:t>
            </w:r>
          </w:p>
        </w:tc>
      </w:tr>
      <w:tr w:rsidR="006747DC" w:rsidRPr="00F4173F" w14:paraId="25434058" w14:textId="77777777" w:rsidTr="006747DC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3407062C" w14:textId="41A95929" w:rsidR="006747DC" w:rsidRPr="00823F39" w:rsidRDefault="006747DC" w:rsidP="006747D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Adipositas (&gt;</w: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 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30,0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0C84848E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2DDE266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6747DC" w:rsidRPr="00F4173F" w14:paraId="51BFDBC7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200828EB" w14:textId="77777777" w:rsidR="006747DC" w:rsidRDefault="006747DC" w:rsidP="006747DC">
            <w:pPr>
              <w:rPr>
                <w:noProof/>
                <w:lang w:eastAsia="de-DE"/>
              </w:rPr>
            </w:pPr>
            <w:r w:rsidRPr="0082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hulabschlus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741674A4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C85BD67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594F4D" w:rsidRPr="00F4173F" w14:paraId="66155E0E" w14:textId="77777777" w:rsidTr="006747DC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486E0E99" w14:textId="48B4447E" w:rsidR="00594F4D" w:rsidRPr="00C62FA6" w:rsidRDefault="00594F4D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62FA6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</w:t>
            </w:r>
            <w:r w:rsidRPr="00C62FA6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och) keinen Schulabschluss</w:t>
            </w:r>
          </w:p>
        </w:tc>
        <w:tc>
          <w:tcPr>
            <w:tcW w:w="627" w:type="dxa"/>
            <w:shd w:val="clear" w:color="auto" w:fill="E7E6E6" w:themeFill="background2"/>
          </w:tcPr>
          <w:p w14:paraId="4132D182" w14:textId="77777777" w:rsidR="00594F4D" w:rsidRPr="00A35F3A" w:rsidRDefault="00594F4D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59C3E78" w14:textId="46B46B7E" w:rsidR="00594F4D" w:rsidRPr="00DD7ADF" w:rsidRDefault="00594F4D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6747DC" w:rsidRPr="00F4173F" w14:paraId="52CB585D" w14:textId="77777777" w:rsidTr="006747DC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14FD4C2D" w14:textId="07F2B3DE" w:rsidR="006747DC" w:rsidRPr="00A07FF2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07FF2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Hauptschule/Volksschule</w:t>
            </w:r>
          </w:p>
        </w:tc>
        <w:tc>
          <w:tcPr>
            <w:tcW w:w="627" w:type="dxa"/>
            <w:shd w:val="clear" w:color="auto" w:fill="E7E6E6" w:themeFill="background2"/>
          </w:tcPr>
          <w:p w14:paraId="54602281" w14:textId="77777777" w:rsidR="006747DC" w:rsidRPr="00A35F3A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71885A2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6747DC" w:rsidRPr="00F4173F" w14:paraId="796DFC7A" w14:textId="77777777" w:rsidTr="006747DC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5E09D0AF" w14:textId="77777777" w:rsidR="006747DC" w:rsidRPr="00A07FF2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07FF2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Mittlere Reife/Realschule</w:t>
            </w:r>
          </w:p>
        </w:tc>
        <w:tc>
          <w:tcPr>
            <w:tcW w:w="627" w:type="dxa"/>
            <w:shd w:val="clear" w:color="auto" w:fill="E7E6E6" w:themeFill="background2"/>
          </w:tcPr>
          <w:p w14:paraId="3997AECE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B19D787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6747DC" w:rsidRPr="00F4173F" w14:paraId="72CC3512" w14:textId="77777777" w:rsidTr="006747DC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0B7BDB7F" w14:textId="77777777" w:rsidR="006747DC" w:rsidRDefault="006747DC" w:rsidP="006747D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7FF2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Fachhochschulreife/Abitur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29A03E53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383CFEC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6747DC" w:rsidRPr="00F4173F" w14:paraId="7F5FC83E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1F1CF76A" w14:textId="77777777" w:rsidR="006747DC" w:rsidRPr="00B2201C" w:rsidRDefault="006747DC" w:rsidP="006747DC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 w:rsidRPr="00823F39">
              <w:rPr>
                <w:rFonts w:ascii="Times New Roman" w:hAnsi="Times New Roman" w:cs="Times New Roman"/>
                <w:b/>
                <w:sz w:val="20"/>
                <w:szCs w:val="20"/>
              </w:rPr>
              <w:t>Geburtsla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354C6B5C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FBF77B2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</w:pPr>
          </w:p>
        </w:tc>
      </w:tr>
      <w:tr w:rsidR="006747DC" w:rsidRPr="00F4173F" w14:paraId="0187E73A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</w:tcBorders>
            <w:shd w:val="clear" w:color="auto" w:fill="E7E6E6" w:themeFill="background2"/>
            <w:vAlign w:val="center"/>
          </w:tcPr>
          <w:p w14:paraId="1891F7E6" w14:textId="77777777" w:rsidR="006747DC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23F39">
              <w:rPr>
                <w:rFonts w:ascii="Times New Roman" w:hAnsi="Times New Roman" w:cs="Times New Roman"/>
                <w:bCs/>
                <w:sz w:val="20"/>
                <w:szCs w:val="20"/>
              </w:rPr>
              <w:t>Deutschland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E7E6E6" w:themeFill="background2"/>
          </w:tcPr>
          <w:p w14:paraId="32DFF252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45FFD5E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6747DC" w:rsidRPr="00F4173F" w14:paraId="4BC1E493" w14:textId="77777777" w:rsidTr="006747DC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55BE5B02" w14:textId="77777777" w:rsidR="006747DC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23F39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Anderes Geburtsland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02B64BC0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684B288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6747DC" w:rsidRPr="00F4173F" w14:paraId="65196C0F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686AABB9" w14:textId="77777777" w:rsidR="006747DC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ben Sie bereits Kinder geboren?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5F4ACD9E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3BF1870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28D86442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</w:tcBorders>
            <w:shd w:val="clear" w:color="auto" w:fill="E7E6E6" w:themeFill="background2"/>
            <w:vAlign w:val="center"/>
          </w:tcPr>
          <w:p w14:paraId="1B536075" w14:textId="3482EDBD" w:rsidR="006747DC" w:rsidRDefault="00A766DA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Ja, ich habe bereits Kinder geboren.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E7E6E6" w:themeFill="background2"/>
          </w:tcPr>
          <w:p w14:paraId="68A81648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6BC7B0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6747DC" w:rsidRPr="00F4173F" w14:paraId="7E37A804" w14:textId="77777777" w:rsidTr="006747DC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108B1018" w14:textId="107511CC" w:rsidR="006747DC" w:rsidRDefault="00A766DA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ein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41F53393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6C8537C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3</w:t>
            </w:r>
          </w:p>
        </w:tc>
      </w:tr>
      <w:tr w:rsidR="006747DC" w:rsidRPr="00F4173F" w14:paraId="3482536A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383597EA" w14:textId="77777777" w:rsidR="006747DC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2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aben Si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jemals regelmäßig </w:t>
            </w:r>
            <w:r w:rsidRPr="0082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raucht?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23F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7B11CC96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E29BDD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1FA4888B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C6D32B" w14:textId="77777777" w:rsidR="006747DC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ein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9FBAF1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ED36A5E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</w:t>
            </w:r>
          </w:p>
        </w:tc>
      </w:tr>
      <w:tr w:rsidR="006747DC" w:rsidRPr="00F4173F" w14:paraId="60AF6351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061701A9" w14:textId="77777777" w:rsidR="006747DC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Ja</w:t>
            </w:r>
          </w:p>
        </w:tc>
        <w:tc>
          <w:tcPr>
            <w:tcW w:w="627" w:type="dxa"/>
            <w:tcBorders>
              <w:top w:val="nil"/>
              <w:bottom w:val="single" w:sz="12" w:space="0" w:color="FFFFFF" w:themeColor="background1"/>
            </w:tcBorders>
            <w:shd w:val="clear" w:color="auto" w:fill="E7E6E6" w:themeFill="background2"/>
          </w:tcPr>
          <w:p w14:paraId="3BA7569C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DB26A94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</w:p>
        </w:tc>
      </w:tr>
      <w:tr w:rsidR="00594F4D" w:rsidRPr="00F4173F" w14:paraId="7DD31DC1" w14:textId="77777777" w:rsidTr="00594F4D">
        <w:trPr>
          <w:trHeight w:val="567"/>
        </w:trPr>
        <w:tc>
          <w:tcPr>
            <w:tcW w:w="8349" w:type="dxa"/>
            <w:gridSpan w:val="5"/>
            <w:tcBorders>
              <w:top w:val="single" w:sz="12" w:space="0" w:color="FFFFFF" w:themeColor="background1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688EC03" w14:textId="6C91E465" w:rsidR="00594F4D" w:rsidRPr="00DD7ADF" w:rsidRDefault="00594F4D" w:rsidP="00594F4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Wie oft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ühlten</w:t>
            </w: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i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ich</w:t>
            </w: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m Verlauf der letzten 2 Wochen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urch die folgenden Beschwerden beeinträchtigt</w:t>
            </w:r>
            <w:r w:rsidRPr="00FA2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?</w:t>
            </w:r>
          </w:p>
        </w:tc>
      </w:tr>
      <w:tr w:rsidR="006747DC" w:rsidRPr="00F4173F" w14:paraId="4B32F5AD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98042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  <w:r w:rsidRPr="00B220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ig Interesse oder Freude an Ihren Tätigkeite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2A234A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198BA61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47130AD9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7D0E6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Überhaupt nic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E60CB4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8226B1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6321374A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9409AA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einzelnen Tage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4388A4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BDDB2CD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63A25E49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530367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mehr als die Hälfte der Tag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64103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5E8EB94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18550E49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80855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Beinahe jeden Tag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34A1B6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02C8E20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7E5B7058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11C3E4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iedergeschlagenheit, Schwermut, Hoffnungslosigkei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94AC3D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8A072A8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46A5B410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1CD98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Überhaupt nic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8E9CE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2DE5669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1BDA603E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F9B34F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einzelnen Tage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60D44F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0BDC925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7337502E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AAEF29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An mehr als die Hälfte der Tag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A5BA0E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3DF93D6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104A9552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0BF3F1" w14:textId="77777777" w:rsidR="006747DC" w:rsidRPr="00823F39" w:rsidRDefault="006747DC" w:rsidP="006747DC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Beinahe jeden Tag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9A2882" w14:textId="77777777" w:rsidR="006747DC" w:rsidRPr="00B2201C" w:rsidRDefault="006747DC" w:rsidP="006747D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10F9C3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4029831D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4F186C" w14:textId="77777777" w:rsidR="006747DC" w:rsidRPr="00A21367" w:rsidRDefault="006747DC" w:rsidP="006747DC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A2136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mme: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8B277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____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49340CB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6747DC" w:rsidRPr="00F4173F" w14:paraId="69FDF4FB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97C16F" w14:textId="77777777" w:rsidR="006747DC" w:rsidRPr="00DD7ADF" w:rsidRDefault="00392B4A" w:rsidP="006747D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 w14:anchorId="18E1A162">
                <v:shapetype id="_x0000_t90" coordsize="21600,21600" o:spt="90" adj="9257,18514,7200" path="m@4,l@0@2@5@2@5@12,0@12,,21600@1,21600@1@2,21600@2xe">
                  <v:stroke joinstyle="miter"/>
                  <v:formulas>
                    <v:f eqn="val #0"/>
                    <v:f eqn="val #1"/>
                    <v:f eqn="val #2"/>
                    <v:f eqn="prod #0 1 2"/>
                    <v:f eqn="sum @3 10800 0"/>
                    <v:f eqn="sum 21600 #0 #1"/>
                    <v:f eqn="sum #1 #2 0"/>
                    <v:f eqn="prod @6 1 2"/>
                    <v:f eqn="prod #1 2 1"/>
                    <v:f eqn="sum @8 0 21600"/>
                    <v:f eqn="prod 21600 @0 @1"/>
                    <v:f eqn="prod 21600 @4 @1"/>
                    <v:f eqn="prod 21600 @5 @1"/>
                    <v:f eqn="prod 21600 @7 @1"/>
                    <v:f eqn="prod #1 1 2"/>
                    <v:f eqn="sum @5 0 @4"/>
                    <v:f eqn="sum @0 0 @4"/>
                    <v:f eqn="prod @2 @15 @16"/>
                  </v:formulas>
                  <v:path o:connecttype="custom" o:connectlocs="@4,0;@0,@2;0,@11;@14,21600;@1,@13;21600,@2" o:connectangles="270,180,180,90,0,0" textboxrect="0,@12,@1,21600;@5,@17,@1,21600"/>
                  <v:handles>
                    <v:h position="#0,topLeft" xrange="@2,@9"/>
                    <v:h position="#1,#2" xrange="@4,21600" yrange="0,@0"/>
                  </v:handles>
                </v:shapetype>
                <v:shape id="_x0000_s1179" type="#_x0000_t90" style="position:absolute;margin-left:288.7pt;margin-top:2.15pt;width:20.5pt;height:19.5pt;rotation:90;z-index:251954176;mso-position-horizontal-relative:text;mso-position-vertical-relative:text" fillcolor="#cfcdcd [2894]" stroked="f"/>
              </w:pic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E48741" w14:textId="76880E5A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≥</w:t>
            </w:r>
            <w:r w:rsidR="00594F4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 </w:t>
            </w: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D25B0D7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</w:p>
        </w:tc>
      </w:tr>
      <w:tr w:rsidR="006747DC" w:rsidRPr="00F4173F" w14:paraId="480AB86F" w14:textId="77777777" w:rsidTr="006747DC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AC28F5" w14:textId="77777777" w:rsidR="006747DC" w:rsidRPr="00DD7ADF" w:rsidRDefault="006747DC" w:rsidP="006747D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AC2ECC" w14:textId="5C9B9B96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&lt;</w:t>
            </w:r>
            <w:r w:rsidR="00594F4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 </w:t>
            </w: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18C2240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</w:t>
            </w:r>
          </w:p>
        </w:tc>
      </w:tr>
      <w:tr w:rsidR="006747DC" w:rsidRPr="00F4173F" w14:paraId="6FC8288F" w14:textId="77777777" w:rsidTr="006747DC">
        <w:trPr>
          <w:trHeight w:val="454"/>
        </w:trPr>
        <w:tc>
          <w:tcPr>
            <w:tcW w:w="6942" w:type="dxa"/>
            <w:gridSpan w:val="4"/>
            <w:tcBorders>
              <w:top w:val="double" w:sz="4" w:space="0" w:color="auto"/>
              <w:left w:val="single" w:sz="12" w:space="0" w:color="auto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14:paraId="5E52433A" w14:textId="77777777" w:rsidR="006747DC" w:rsidRPr="00DD7ADF" w:rsidRDefault="006747DC" w:rsidP="006747DC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</w:pPr>
            <w:r w:rsidRPr="00C62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l-SI" w:eastAsia="de-DE"/>
              </w:rPr>
              <w:t xml:space="preserve">Gesamt-Score: </w:t>
            </w:r>
          </w:p>
        </w:tc>
        <w:tc>
          <w:tcPr>
            <w:tcW w:w="1407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E9FE29" w14:textId="77777777" w:rsidR="006747DC" w:rsidRPr="00DD7ADF" w:rsidRDefault="006747DC" w:rsidP="006747D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62FA6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_______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___</w:t>
            </w:r>
          </w:p>
        </w:tc>
      </w:tr>
      <w:tr w:rsidR="006747DC" w:rsidRPr="00F4173F" w14:paraId="2C4F712B" w14:textId="77777777" w:rsidTr="006747DC">
        <w:trPr>
          <w:trHeight w:val="397"/>
        </w:trPr>
        <w:tc>
          <w:tcPr>
            <w:tcW w:w="2783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0AD47" w:themeFill="accent6"/>
            <w:vAlign w:val="center"/>
          </w:tcPr>
          <w:p w14:paraId="6CC8E298" w14:textId="77777777" w:rsidR="006747DC" w:rsidRPr="00C62FA6" w:rsidRDefault="006747DC" w:rsidP="006747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edriges Risiko</w:t>
            </w:r>
          </w:p>
        </w:tc>
        <w:tc>
          <w:tcPr>
            <w:tcW w:w="2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 w:themeFill="accent4"/>
            <w:vAlign w:val="center"/>
          </w:tcPr>
          <w:p w14:paraId="71A9C9BE" w14:textId="77777777" w:rsidR="006747DC" w:rsidRPr="00C62FA6" w:rsidRDefault="006747DC" w:rsidP="006747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tleres Risiko</w:t>
            </w:r>
          </w:p>
        </w:tc>
        <w:tc>
          <w:tcPr>
            <w:tcW w:w="278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  <w:shd w:val="clear" w:color="auto" w:fill="FF0000"/>
            <w:vAlign w:val="center"/>
          </w:tcPr>
          <w:p w14:paraId="19AD66DA" w14:textId="77777777" w:rsidR="006747DC" w:rsidRPr="00C62FA6" w:rsidRDefault="006747DC" w:rsidP="006747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hes Risiko</w:t>
            </w:r>
          </w:p>
        </w:tc>
      </w:tr>
      <w:tr w:rsidR="006747DC" w:rsidRPr="00F4173F" w14:paraId="5B1A9521" w14:textId="77777777" w:rsidTr="006747DC">
        <w:trPr>
          <w:trHeight w:val="397"/>
        </w:trPr>
        <w:tc>
          <w:tcPr>
            <w:tcW w:w="2783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70AD47" w:themeFill="accent6"/>
            <w:vAlign w:val="center"/>
          </w:tcPr>
          <w:p w14:paraId="7EB54C65" w14:textId="5551E50C" w:rsidR="006747DC" w:rsidRPr="00C62FA6" w:rsidRDefault="006747DC" w:rsidP="006747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="00594F4D">
              <w:rPr>
                <w:rFonts w:ascii="Times New Roman" w:hAnsi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C000" w:themeFill="accent4"/>
            <w:vAlign w:val="center"/>
          </w:tcPr>
          <w:p w14:paraId="0C40AD5D" w14:textId="18F7A9AF" w:rsidR="006747DC" w:rsidRPr="00C62FA6" w:rsidRDefault="00594F4D" w:rsidP="006747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6</w:t>
            </w:r>
            <w:r w:rsidR="006747DC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="00674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8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28478734" w14:textId="0BB94A36" w:rsidR="006747DC" w:rsidRPr="00C62FA6" w:rsidRDefault="006747DC" w:rsidP="006747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4F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="00594F4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bookmarkEnd w:id="2"/>
    <w:p w14:paraId="5D338A5B" w14:textId="2C550AD4" w:rsidR="00835FD0" w:rsidRDefault="006747DC" w:rsidP="006747DC">
      <w:pPr>
        <w:spacing w:after="0"/>
        <w:rPr>
          <w:rFonts w:ascii="Times New Roman" w:hAnsi="Times New Roman" w:cs="Times New Roman"/>
          <w:b/>
          <w:bCs/>
          <w:lang w:val="sl-SI" w:eastAsia="de-DE"/>
        </w:rPr>
      </w:pPr>
      <w:r w:rsidRPr="00662F7D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Table </w:t>
      </w:r>
      <w:r w:rsidR="00CF69EB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S</w:t>
      </w:r>
      <w:r w:rsidRPr="00662F7D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4: </w:t>
      </w:r>
      <w:bookmarkStart w:id="3" w:name="_Hlk122529688"/>
      <w:r w:rsidRPr="00662F7D">
        <w:rPr>
          <w:rFonts w:ascii="Times New Roman" w:hAnsi="Times New Roman" w:cs="Times New Roman"/>
          <w:sz w:val="24"/>
          <w:szCs w:val="24"/>
          <w:lang w:val="sl-SI" w:eastAsia="de-DE"/>
        </w:rPr>
        <w:t>Point allocation scheme (German version).</w:t>
      </w:r>
      <w:bookmarkEnd w:id="3"/>
    </w:p>
    <w:p w14:paraId="15025309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2B6D524C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062BF18B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5D6D59CF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78F5FD52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0A1FA34D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7A10AFF3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0C125E50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48A98234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30009567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6F3F07F1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5D39656A" w14:textId="77777777" w:rsidR="00835FD0" w:rsidRDefault="00835FD0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74072C86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149F6A03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5C1067CD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32C9321A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22DCB90A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6A59960B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261A7880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311CA002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71415BB6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02E91033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3D6EA125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33FF1002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75840021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504C1473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10E05ADB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452A833A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110CEB0A" w14:textId="77777777" w:rsidR="00A21367" w:rsidRDefault="00A21367" w:rsidP="00BE11F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4ABD015F" w14:textId="7028AB17" w:rsidR="006747DC" w:rsidRDefault="006747DC">
      <w:pPr>
        <w:rPr>
          <w:rFonts w:ascii="Times New Roman" w:hAnsi="Times New Roman" w:cs="Times New Roman"/>
          <w:b/>
          <w:bCs/>
          <w:lang w:val="sl-SI" w:eastAsia="de-DE"/>
        </w:rPr>
      </w:pPr>
    </w:p>
    <w:sectPr w:rsidR="006747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A5294"/>
    <w:rsid w:val="000027A0"/>
    <w:rsid w:val="00010440"/>
    <w:rsid w:val="0006272C"/>
    <w:rsid w:val="000731B4"/>
    <w:rsid w:val="0007385D"/>
    <w:rsid w:val="00085085"/>
    <w:rsid w:val="000A606B"/>
    <w:rsid w:val="000A7D04"/>
    <w:rsid w:val="000B4E96"/>
    <w:rsid w:val="000C488B"/>
    <w:rsid w:val="000F6768"/>
    <w:rsid w:val="0013440A"/>
    <w:rsid w:val="001661C1"/>
    <w:rsid w:val="001B29E8"/>
    <w:rsid w:val="00272AB8"/>
    <w:rsid w:val="00283F2A"/>
    <w:rsid w:val="00286E8A"/>
    <w:rsid w:val="002902F5"/>
    <w:rsid w:val="0029706C"/>
    <w:rsid w:val="002C349A"/>
    <w:rsid w:val="002C4FEC"/>
    <w:rsid w:val="002D7CB6"/>
    <w:rsid w:val="002F599C"/>
    <w:rsid w:val="00360A00"/>
    <w:rsid w:val="0036641A"/>
    <w:rsid w:val="003727D2"/>
    <w:rsid w:val="00392B4A"/>
    <w:rsid w:val="003A6B73"/>
    <w:rsid w:val="003C0FEA"/>
    <w:rsid w:val="003C7E3E"/>
    <w:rsid w:val="003D2EC8"/>
    <w:rsid w:val="003E0D3A"/>
    <w:rsid w:val="003E50D3"/>
    <w:rsid w:val="003F67D8"/>
    <w:rsid w:val="0040319E"/>
    <w:rsid w:val="0040728E"/>
    <w:rsid w:val="00486225"/>
    <w:rsid w:val="004A5CCB"/>
    <w:rsid w:val="004E48CB"/>
    <w:rsid w:val="00551E32"/>
    <w:rsid w:val="00570452"/>
    <w:rsid w:val="00573330"/>
    <w:rsid w:val="00594F4D"/>
    <w:rsid w:val="005A5A54"/>
    <w:rsid w:val="005B2D44"/>
    <w:rsid w:val="005B72C1"/>
    <w:rsid w:val="005C7BB5"/>
    <w:rsid w:val="005F4ADC"/>
    <w:rsid w:val="00604883"/>
    <w:rsid w:val="00611341"/>
    <w:rsid w:val="00632822"/>
    <w:rsid w:val="00632BAF"/>
    <w:rsid w:val="00633C3E"/>
    <w:rsid w:val="00662F7D"/>
    <w:rsid w:val="00673AB6"/>
    <w:rsid w:val="006747DC"/>
    <w:rsid w:val="00682F50"/>
    <w:rsid w:val="006A6EB8"/>
    <w:rsid w:val="006B2D6E"/>
    <w:rsid w:val="006D3B3B"/>
    <w:rsid w:val="0070548B"/>
    <w:rsid w:val="00715F0D"/>
    <w:rsid w:val="007329A1"/>
    <w:rsid w:val="00735799"/>
    <w:rsid w:val="00747144"/>
    <w:rsid w:val="007806F6"/>
    <w:rsid w:val="007B5A87"/>
    <w:rsid w:val="007B7191"/>
    <w:rsid w:val="007F1E8B"/>
    <w:rsid w:val="008131DE"/>
    <w:rsid w:val="00820129"/>
    <w:rsid w:val="00823F39"/>
    <w:rsid w:val="00830444"/>
    <w:rsid w:val="00835FD0"/>
    <w:rsid w:val="00842FB1"/>
    <w:rsid w:val="00856EDA"/>
    <w:rsid w:val="00863840"/>
    <w:rsid w:val="00863E75"/>
    <w:rsid w:val="00882EBF"/>
    <w:rsid w:val="008B0F7C"/>
    <w:rsid w:val="008B3266"/>
    <w:rsid w:val="008E2215"/>
    <w:rsid w:val="008F5105"/>
    <w:rsid w:val="00934C9E"/>
    <w:rsid w:val="00952CFB"/>
    <w:rsid w:val="00965953"/>
    <w:rsid w:val="00981E66"/>
    <w:rsid w:val="009A5F0B"/>
    <w:rsid w:val="009C70AD"/>
    <w:rsid w:val="009D6873"/>
    <w:rsid w:val="009D73A4"/>
    <w:rsid w:val="009E3C74"/>
    <w:rsid w:val="00A07FF2"/>
    <w:rsid w:val="00A21367"/>
    <w:rsid w:val="00A30DDF"/>
    <w:rsid w:val="00A33CDD"/>
    <w:rsid w:val="00A35F3A"/>
    <w:rsid w:val="00A53C3A"/>
    <w:rsid w:val="00A714A3"/>
    <w:rsid w:val="00A766DA"/>
    <w:rsid w:val="00A874B3"/>
    <w:rsid w:val="00A9344D"/>
    <w:rsid w:val="00A9464D"/>
    <w:rsid w:val="00AB1971"/>
    <w:rsid w:val="00AF2A42"/>
    <w:rsid w:val="00AF7579"/>
    <w:rsid w:val="00B01616"/>
    <w:rsid w:val="00B20526"/>
    <w:rsid w:val="00B2201C"/>
    <w:rsid w:val="00B6746F"/>
    <w:rsid w:val="00B71EB1"/>
    <w:rsid w:val="00B954D9"/>
    <w:rsid w:val="00BA59C4"/>
    <w:rsid w:val="00BA6138"/>
    <w:rsid w:val="00BC2618"/>
    <w:rsid w:val="00BE11FF"/>
    <w:rsid w:val="00BE6B74"/>
    <w:rsid w:val="00C034CF"/>
    <w:rsid w:val="00C17E58"/>
    <w:rsid w:val="00C25917"/>
    <w:rsid w:val="00C4642E"/>
    <w:rsid w:val="00C62FA6"/>
    <w:rsid w:val="00CA21F4"/>
    <w:rsid w:val="00CA3EB6"/>
    <w:rsid w:val="00CC41FB"/>
    <w:rsid w:val="00CE22FE"/>
    <w:rsid w:val="00CF69EB"/>
    <w:rsid w:val="00D01751"/>
    <w:rsid w:val="00D03366"/>
    <w:rsid w:val="00D12F73"/>
    <w:rsid w:val="00D13D7D"/>
    <w:rsid w:val="00D66825"/>
    <w:rsid w:val="00D721DA"/>
    <w:rsid w:val="00D836FA"/>
    <w:rsid w:val="00DA3C99"/>
    <w:rsid w:val="00DC5A85"/>
    <w:rsid w:val="00DD3D60"/>
    <w:rsid w:val="00DD7ADF"/>
    <w:rsid w:val="00DF15BC"/>
    <w:rsid w:val="00E17AF4"/>
    <w:rsid w:val="00E40B00"/>
    <w:rsid w:val="00E51F5A"/>
    <w:rsid w:val="00EA5294"/>
    <w:rsid w:val="00EA6F4C"/>
    <w:rsid w:val="00EB4C4A"/>
    <w:rsid w:val="00EC02D9"/>
    <w:rsid w:val="00EC3871"/>
    <w:rsid w:val="00F00D53"/>
    <w:rsid w:val="00F271AC"/>
    <w:rsid w:val="00F4173F"/>
    <w:rsid w:val="00F607F7"/>
    <w:rsid w:val="00F61790"/>
    <w:rsid w:val="00F6784F"/>
    <w:rsid w:val="00F9287F"/>
    <w:rsid w:val="00FA1E06"/>
    <w:rsid w:val="00FA2651"/>
    <w:rsid w:val="00FF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0"/>
    <o:shapelayout v:ext="edit">
      <o:idmap v:ext="edit" data="1"/>
    </o:shapelayout>
  </w:shapeDefaults>
  <w:decimalSymbol w:val=","/>
  <w:listSeparator w:val=";"/>
  <w14:docId w14:val="7D784310"/>
  <w15:docId w15:val="{3205099F-A0ED-41D0-9618-5B00D9EC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86E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6E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6E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6E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6E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6E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6E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6E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6E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73A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73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73A4"/>
    <w:pPr>
      <w:spacing w:after="200" w:line="240" w:lineRule="auto"/>
      <w:jc w:val="both"/>
    </w:pPr>
    <w:rPr>
      <w:rFonts w:ascii="Times New Roman" w:eastAsia="Calibri" w:hAnsi="Times New Roman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73A4"/>
    <w:rPr>
      <w:rFonts w:ascii="Times New Roman" w:eastAsia="Calibri" w:hAnsi="Times New Roman" w:cs="Calibr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3A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7AF4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7AF4"/>
    <w:rPr>
      <w:rFonts w:ascii="Times New Roman" w:eastAsia="Calibri" w:hAnsi="Times New Roman" w:cs="Calibri"/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2C4F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2Akzent6">
    <w:name w:val="List Table 2 Accent 6"/>
    <w:basedOn w:val="NormaleTabelle"/>
    <w:uiPriority w:val="47"/>
    <w:rsid w:val="00823F3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823F39"/>
    <w:rPr>
      <w:color w:val="808080"/>
    </w:rPr>
  </w:style>
  <w:style w:type="paragraph" w:styleId="berarbeitung">
    <w:name w:val="Revision"/>
    <w:hidden/>
    <w:uiPriority w:val="99"/>
    <w:semiHidden/>
    <w:rsid w:val="00934C9E"/>
    <w:pPr>
      <w:spacing w:after="0" w:line="240" w:lineRule="auto"/>
    </w:pPr>
  </w:style>
  <w:style w:type="character" w:customStyle="1" w:styleId="cf01">
    <w:name w:val="cf01"/>
    <w:basedOn w:val="Absatz-Standardschriftart"/>
    <w:rsid w:val="000027A0"/>
    <w:rPr>
      <w:rFonts w:ascii="Segoe UI" w:hAnsi="Segoe UI" w:cs="Segoe UI" w:hint="default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286E8A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86E8A"/>
  </w:style>
  <w:style w:type="paragraph" w:customStyle="1" w:styleId="CitaviBibliographyHeading">
    <w:name w:val="Citavi Bibliography Heading"/>
    <w:basedOn w:val="berschrift1"/>
    <w:link w:val="CitaviBibliographyHeadingZchn"/>
    <w:rsid w:val="00286E8A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86E8A"/>
    <w:rPr>
      <w:rFonts w:ascii="Times New Roman" w:eastAsiaTheme="majorEastAsia" w:hAnsi="Times New Roman" w:cs="Times New Roman"/>
      <w:b/>
      <w:bCs/>
      <w:color w:val="FF0000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86E8A"/>
    <w:rPr>
      <w:rFonts w:ascii="Times New Roman" w:eastAsiaTheme="majorEastAsia" w:hAnsi="Times New Roman" w:cs="Times New Roman"/>
      <w:b/>
      <w:bCs/>
      <w:color w:val="FF0000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6E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6E8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86E8A"/>
    <w:rPr>
      <w:rFonts w:ascii="Times New Roman" w:eastAsiaTheme="majorEastAsia" w:hAnsi="Times New Roman" w:cs="Times New Roman"/>
      <w:b/>
      <w:bCs/>
      <w:color w:val="FF0000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6E8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86E8A"/>
    <w:rPr>
      <w:rFonts w:ascii="Times New Roman" w:eastAsiaTheme="majorEastAsia" w:hAnsi="Times New Roman" w:cs="Times New Roman"/>
      <w:b/>
      <w:bCs/>
      <w:i/>
      <w:iCs/>
      <w:color w:val="FF0000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6E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4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eyer</dc:creator>
  <cp:keywords/>
  <dc:description/>
  <cp:lastModifiedBy>Kristina Geyer</cp:lastModifiedBy>
  <cp:revision>3</cp:revision>
  <dcterms:created xsi:type="dcterms:W3CDTF">2023-03-22T15:37:00Z</dcterms:created>
  <dcterms:modified xsi:type="dcterms:W3CDTF">2023-03-28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7">
    <vt:lpwstr>GeliS 2.0 - Risk score Archive 2022-08-24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8">
    <vt:lpwstr>C:\Users\Kristina Geyer\Documents\Citavi 6\Projects\GeliS 2.0 - Risk score Archive 2022-08-24\GeliS 2.0 - Risk score Archive 2022-08-24.ctv6</vt:lpwstr>
  </property>
  <property fmtid="{D5CDD505-2E9C-101B-9397-08002B2CF9AE}" pid="6" name="CitaviDocumentProperty_1">
    <vt:lpwstr>6.1.0.0</vt:lpwstr>
  </property>
</Properties>
</file>